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B4C" w:rsidRPr="007E3649" w:rsidRDefault="007E3649" w:rsidP="00202B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3649">
        <w:rPr>
          <w:rFonts w:ascii="Times New Roman" w:eastAsia="Malgun Gothic" w:hAnsi="Times New Roman" w:cs="Times New Roman"/>
          <w:b/>
          <w:bCs/>
          <w:kern w:val="0"/>
          <w:sz w:val="24"/>
        </w:rPr>
        <w:t>Supplemental</w:t>
      </w:r>
      <w:r w:rsidR="00202B4C" w:rsidRPr="007E3649">
        <w:rPr>
          <w:rFonts w:ascii="Times New Roman" w:hAnsi="Times New Roman" w:cs="Times New Roman"/>
          <w:b/>
          <w:sz w:val="24"/>
          <w:szCs w:val="24"/>
        </w:rPr>
        <w:t xml:space="preserve"> Table 4. The selected gene lists evaluated by hypergeometric distribution testing based on Gene Ontology (GO) annotations to determine their component within the cells</w:t>
      </w:r>
    </w:p>
    <w:tbl>
      <w:tblPr>
        <w:tblW w:w="88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8"/>
        <w:gridCol w:w="1825"/>
        <w:gridCol w:w="2084"/>
        <w:gridCol w:w="1467"/>
      </w:tblGrid>
      <w:tr w:rsidR="00202B4C" w:rsidRPr="008D365A" w:rsidTr="00202B4C">
        <w:trPr>
          <w:trHeight w:val="381"/>
        </w:trPr>
        <w:tc>
          <w:tcPr>
            <w:tcW w:w="3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Bank Accession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leukin 18 recepto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L18R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85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osomucoid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607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7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11 (proton-coupled divalent metal ion transporters), membe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578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yl-CoA synthetase long-chain family membe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99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-type lectin domain family 4, member 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EC4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80387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trix metallopeptidase 9 (gelatinase B, 92kDa gelatinase, 92kDa type IV collagenase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499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-type lectin domain family 4, member 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EC4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4358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7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 protein-coupled receptor 9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PR9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70776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leukin 1 receptor, type I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73343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ansmembrane and coiled-coil domain family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MCC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0698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 protein-coupled receptor 9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PR9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70776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iggering receptor expressed on myeloid cells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8643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leukin 18 receptor accessory protei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L18RA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853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leukin 1 receptor, type I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4633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NSC domain containing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NSC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8050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9 (sodium/hydrogen exchanger), member 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9A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5266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yl-CoA synthetase long-chain family member 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4458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Chondroitin sulfate synthase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SY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4918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tassium inwardly-rectifying channel, subfamily J, member 1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CNJ1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70736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ptidoglycan recognition protein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GLYRP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5091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ostoses (multiple)-like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TL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440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6 (neurotransmitter transporter, taurine), member 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6A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043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mbrane metallo-endopeptid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902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nnexin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NX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52839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ucine-rich alpha-2-glycoprotein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RG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52972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ll-like receptor 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3855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umor necrosis factor, alpha-induced protein 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711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ncostatin M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SM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0530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ultiple EGF-like-domains 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GF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80497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ysferlin, limb girdle muscular dystrophy 2B (autosomal recessive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YS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49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trix metallopeptidase 2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P2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2468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7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ing finger 144B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BRDC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8275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7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gf-like module containing, mucin-like, hormone receptor-like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MR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32571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7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ip1 domain family, member 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IPF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32312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lexin domain containing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LXDC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32812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202B4C" w:rsidRPr="008D365A" w:rsidTr="00202B4C">
        <w:trPr>
          <w:trHeight w:val="693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6 (alpha-N-acetyl-neuraminyl-2,3-beta-galactosyl-1,3)-N-acetylgalactosaminide alpha-2,6-sialyltransferase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6GALNAC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6456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agulation factor V (proaccelerin, labile factor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130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ctonucleoside triphosphate diphosphohydrolase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NTPD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98175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trin G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TNG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32536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55 molecule, decay accelerating factor for complement (Cromer blood group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57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Carboxypeptidase 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P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304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ansmembrane protein 184B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MEM184B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2264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ytidine deamin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78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22 (organic cation/ergothioneine transporter), member 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22A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059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IMP metallopeptidase inhibitor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IMP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255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lfactory receptor, family 10, subfamily G, member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10G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05465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ndoplasmic reticulum-golgi intermediate compartment (ERGIC)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RGIC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0462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acylglycerol O-acyltransferase homolog 2 (mouse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GAT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3256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11 (proton-coupled divalent metal ion transporters), membe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578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DP-Gal:betaGlcNAc beta 1,4- galactosyltransferase, polypeptide 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4GALT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4776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lexin C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LXNC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5761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quaporin 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QP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0980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ansmembrane protein 55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MEM55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8710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milar to VAMP (vesicle-associated membrane protein)-associated protein A, 33kD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BHD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52924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22, member 1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22A1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6609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EAP family member 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4636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hioredoxin domain containing 1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XNDC1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1156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ytoskeleton-associated protein 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KAP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682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kaline phosphatase, liver/bone/kidne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478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alic acid binding Ig-like lectin 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GLEC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830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myl peptide receptor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PRL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05738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strophin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ST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4183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enylate cyclase 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CY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3924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Mannosidase, alpha, class 2A, member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N2A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6122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achidonate 5-lipoxygenase-activating protei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629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-type lectin domain family 7, member 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97948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gnal-regulatory protein beta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RPB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6065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ansmembrane protein 120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MEM120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31925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cinoembryonic antigen-related cell adhesion molecule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EACAM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81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cotropic viral integration site 2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VI2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4210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yelin protein zero-like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VA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579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TP-binding cassette, sub-family G (WHITE), membe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BCG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6818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ysteine-rich secretory protein LCCL domain containing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ISPLD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31476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jor histocompatibility complex, class I, C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LA-C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2117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romosome 20 open reading frame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20orf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0531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16, member 3 (monocarboxylic acid transporter 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420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FAT activating protein with ITAM motif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FAM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45912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latelet-activating factor recepto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TAF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952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yntaxin binding protein 5 (tomosyn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XBP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3924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12 (potassium/chloride transporters), member 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12A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42496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KLF-like MARVEL transmembrane domain containing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MTM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44673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leukin 17 receptor 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L17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4339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ondroitin sulfate N-acetylgalactosaminyltransferase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LNACT-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8590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myl peptide recepto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2029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Syntaxin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X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4177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emokine (C-X-C motif) ligand 1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2059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canex homolog (Drosophila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CNX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4982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-type lectin domain family 5, member 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EC5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3252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22, member 1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22A1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8420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c fragment of IgG, low affinity IIa, receptor (CD3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1642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kineticin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193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ukocyte immunoglobulin-like receptor, subfamily B (with TM and ITIM domains), member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ILRB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686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ndoplasmic reticulum-golgi intermediate compartment (ERGIC)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RGIC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31711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lony stimulating factor 3 receptor (granulocyte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SF3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56038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agulation factor II (thrombin) receptor-like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2RL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5242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yelin protein zero-like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PZL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953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olinergic receptor, nicotinic, alpha 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RNA1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0402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rtilin-related receptor, L(DLR class) A repeats-contain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RL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105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yntaxin 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X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569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erior pharynx defective 1 homolog B (C. elegans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PH1B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31301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3 beta-galactoside alpha-2,3-sialyltransferase 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3GAL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6278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urinergic receptor P2X, ligand-gated ion channel,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2RX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2558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leukin 6 recepto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L6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56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31 (copper transporters), member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31A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860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2 (facilitated glucose transporter), member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6931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693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ELOVL family member 5, elongation of long chain fatty acids (FEN1/Elo2, SUR4/Elo3-like, yeast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LOVL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1814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ucosyltransferase 7 (alpha (1,3) fucosyltransferase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UT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4479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rine incorporato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RINC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075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uroplasti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PTN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2428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ultiple C2 domains, transmembrane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CTP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8349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thelicidin antimicrobial peptid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4345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ansmembrane 6 superfamily membe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M6SF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3003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leukin 8 receptor, alph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L8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63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inc finger, DHHC-type containing 1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DHHC1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32283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gnaling lymphocytic activation molecule family membe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AMF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037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ctin, galactoside-binding, soluble, 3 binding protei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GALS3B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556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ngle immunoglobulin and toll-interleukin 1 receptor (TIR) domai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GIR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21805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247 molecu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24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73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M1-like 3 (S. cerevisiae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MDL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39280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2 (facilitated glucose transporter), member 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2A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758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96 molecu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9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98196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ucine rich repeat containing 3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RRC3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98565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jor histocompatibility complex, class II, DP beta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2121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2, (facilitated glucose transporter) member 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2A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4580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mily with sequence similarity 38, member 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M38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4745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inolevulinate, delta-, synthase 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AS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37967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 protein-coupled receptor 6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PR6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485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Zeta-chain (TCR) associated protein kinase 70kD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AP7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79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ranulysi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NL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6433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emokine (C-X-C motif) receptor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XCR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504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2 molecu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76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 protein-coupled receptor 1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PR1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98200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forin 1 (pore forming protein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F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5041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emokine (C-C motif) ligand 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298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ranulysi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NL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2483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CL4L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20700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c receptor-like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CRL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24667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c fragment of IgE, high affinity I, receptor for; alpha polypeptid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CER1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2001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grin, beta 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TGB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889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8a molecu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7182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3g molecule, gamma (CD3-TCR complex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3G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073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6 molecu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672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81 molecu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8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4356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 protein-coupled receptor 5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PR5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201524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ansforming growth factor, beta receptor II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GFBR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3243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3</w:t>
            </w:r>
          </w:p>
        </w:tc>
      </w:tr>
      <w:tr w:rsidR="00202B4C" w:rsidRPr="008D365A" w:rsidTr="00202B4C">
        <w:trPr>
          <w:trHeight w:val="693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lute carrier family 4, anion exchanger, member 1 (erythrocyte membrane protein band 3, Diego blood group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LC4A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342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erleukin 3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12636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3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mily with sequence similarity 62 (C2 domain containing), member 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M62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5292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 (chondroitin 4) sulfotransferase 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ST1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8641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emokine (C-X3-C motif) recepto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337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4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ural cytotoxicity triggering receptor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CR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47130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Interleukin 2 receptor, bet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L2RB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0878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5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FNG O-fucosylpeptide 3-beta-N-acetylglucosaminyltransfer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FNG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1040167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6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iller cell lectin-like receptor subfamily G, member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LRG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5810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6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latelet factor 4 variant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F4V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2620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8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mphocyte-activation gene 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G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2286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3.0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lcium channel, voltage-dependent, gamma subunit 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CNG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3189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3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ural killer cell group 7 sequenc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KG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05601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3.1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 protein-coupled receptor 11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PR11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153837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3.2</w:t>
            </w:r>
          </w:p>
        </w:tc>
      </w:tr>
      <w:tr w:rsidR="00202B4C" w:rsidRPr="008D365A" w:rsidTr="00202B4C">
        <w:trPr>
          <w:trHeight w:val="381"/>
        </w:trPr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244 molecule, natural killer cell receptor 2B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D24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M_016382.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8D365A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D365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3.2</w:t>
            </w:r>
          </w:p>
        </w:tc>
      </w:tr>
    </w:tbl>
    <w:p w:rsidR="005C5854" w:rsidRDefault="005C5854" w:rsidP="00202B4C">
      <w:pPr>
        <w:spacing w:line="480" w:lineRule="auto"/>
      </w:pPr>
      <w:bookmarkStart w:id="0" w:name="_GoBack"/>
      <w:bookmarkEnd w:id="0"/>
    </w:p>
    <w:sectPr w:rsidR="005C5854" w:rsidSect="00202B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0B7" w:rsidRDefault="008C70B7" w:rsidP="00202B4C">
      <w:pPr>
        <w:spacing w:after="0" w:line="240" w:lineRule="auto"/>
      </w:pPr>
      <w:r>
        <w:separator/>
      </w:r>
    </w:p>
  </w:endnote>
  <w:endnote w:type="continuationSeparator" w:id="0">
    <w:p w:rsidR="008C70B7" w:rsidRDefault="008C70B7" w:rsidP="00202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0B7" w:rsidRDefault="008C70B7" w:rsidP="00202B4C">
      <w:pPr>
        <w:spacing w:after="0" w:line="240" w:lineRule="auto"/>
      </w:pPr>
      <w:r>
        <w:separator/>
      </w:r>
    </w:p>
  </w:footnote>
  <w:footnote w:type="continuationSeparator" w:id="0">
    <w:p w:rsidR="008C70B7" w:rsidRDefault="008C70B7" w:rsidP="00202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D71"/>
    <w:rsid w:val="00072683"/>
    <w:rsid w:val="000B0178"/>
    <w:rsid w:val="00161D80"/>
    <w:rsid w:val="00202B4C"/>
    <w:rsid w:val="00407D71"/>
    <w:rsid w:val="0041738D"/>
    <w:rsid w:val="00456837"/>
    <w:rsid w:val="005C5854"/>
    <w:rsid w:val="007E3649"/>
    <w:rsid w:val="008C70B7"/>
    <w:rsid w:val="009B2FB0"/>
    <w:rsid w:val="00B02124"/>
    <w:rsid w:val="00B824B9"/>
    <w:rsid w:val="00C40ED3"/>
    <w:rsid w:val="00D63810"/>
    <w:rsid w:val="00F6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553593-5EEE-4530-831E-56526F450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81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B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2B4C"/>
  </w:style>
  <w:style w:type="paragraph" w:styleId="Footer">
    <w:name w:val="footer"/>
    <w:basedOn w:val="Normal"/>
    <w:link w:val="FooterChar"/>
    <w:uiPriority w:val="99"/>
    <w:unhideWhenUsed/>
    <w:rsid w:val="00202B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2B4C"/>
  </w:style>
  <w:style w:type="character" w:styleId="Hyperlink">
    <w:name w:val="Hyperlink"/>
    <w:basedOn w:val="DefaultParagraphFont"/>
    <w:uiPriority w:val="99"/>
    <w:semiHidden/>
    <w:unhideWhenUsed/>
    <w:rsid w:val="00202B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2B4C"/>
    <w:rPr>
      <w:color w:val="800080"/>
      <w:u w:val="single"/>
    </w:rPr>
  </w:style>
  <w:style w:type="paragraph" w:customStyle="1" w:styleId="font5">
    <w:name w:val="font5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3">
    <w:name w:val="xl63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202B4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202B4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202B4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2B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B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B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B4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B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4C"/>
    <w:rPr>
      <w:rFonts w:asciiTheme="majorHAnsi" w:eastAsiaTheme="majorEastAsia" w:hAnsiTheme="majorHAnsi" w:cstheme="majorBidi"/>
      <w:sz w:val="18"/>
      <w:szCs w:val="18"/>
    </w:rPr>
  </w:style>
  <w:style w:type="paragraph" w:customStyle="1" w:styleId="xl70">
    <w:name w:val="xl70"/>
    <w:basedOn w:val="Normal"/>
    <w:rsid w:val="00202B4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2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74</Words>
  <Characters>8977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WOO EUN</dc:creator>
  <cp:keywords/>
  <dc:description/>
  <cp:lastModifiedBy>Sobhana Gurusamy</cp:lastModifiedBy>
  <cp:revision>4</cp:revision>
  <dcterms:created xsi:type="dcterms:W3CDTF">2015-02-09T03:00:00Z</dcterms:created>
  <dcterms:modified xsi:type="dcterms:W3CDTF">2015-05-09T06:12:00Z</dcterms:modified>
</cp:coreProperties>
</file>